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="234" w:tblpY="2116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559"/>
        <w:gridCol w:w="3969"/>
      </w:tblGrid>
      <w:tr w:rsidR="00A8391F" w:rsidRPr="00A8391F" w14:paraId="0C8BC485" w14:textId="77777777" w:rsidTr="00A8391F">
        <w:trPr>
          <w:trHeight w:val="27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1903F6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B9C01F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0C313D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rim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FC9D20B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' to 3'</w:t>
            </w:r>
          </w:p>
        </w:tc>
      </w:tr>
      <w:tr w:rsidR="00A8391F" w:rsidRPr="00A8391F" w14:paraId="0186AAF8" w14:textId="77777777" w:rsidTr="00A8391F">
        <w:trPr>
          <w:trHeight w:val="278"/>
        </w:trPr>
        <w:tc>
          <w:tcPr>
            <w:tcW w:w="1271" w:type="dxa"/>
            <w:shd w:val="clear" w:color="auto" w:fill="auto"/>
            <w:noWrap/>
            <w:vAlign w:val="center"/>
          </w:tcPr>
          <w:p w14:paraId="2363A9E9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7A17BA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ED0A5F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7B3A326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</w:tr>
      <w:tr w:rsidR="00A8391F" w:rsidRPr="00A8391F" w14:paraId="141669C4" w14:textId="77777777" w:rsidTr="00A8391F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68FED198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Human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2BBA5AA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K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CF1E62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CD7535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TCACCAGGACAGCCAATACA</w:t>
            </w:r>
          </w:p>
        </w:tc>
      </w:tr>
      <w:tr w:rsidR="00A8391F" w:rsidRPr="00A8391F" w14:paraId="2B025D8B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3AE45341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45AB04A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9F242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3F8C9F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TCCTCGGTCACTCATCTTCAC</w:t>
            </w:r>
          </w:p>
        </w:tc>
      </w:tr>
      <w:tr w:rsidR="00A8391F" w:rsidRPr="00A8391F" w14:paraId="618CC396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14CB76AA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C941114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K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600462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994EE74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AGAGCTGGTATGTCCAGAGC</w:t>
            </w:r>
          </w:p>
        </w:tc>
      </w:tr>
      <w:tr w:rsidR="00A8391F" w:rsidRPr="00A8391F" w14:paraId="1298FBEA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70383D9C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8A08DFF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744116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F1AD7A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GCCGTAGGTGTCCTTGTACT</w:t>
            </w:r>
          </w:p>
        </w:tc>
      </w:tr>
      <w:tr w:rsidR="00A8391F" w:rsidRPr="00A8391F" w14:paraId="532D794F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1204FB47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428A044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K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9949DE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B3721C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CCCTTTGGCTGGATTTGGTT</w:t>
            </w:r>
          </w:p>
        </w:tc>
      </w:tr>
      <w:tr w:rsidR="00A8391F" w:rsidRPr="00A8391F" w14:paraId="2BB9E9BE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12939D13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3FD9F6B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D9AA94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71E063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CAGGCGTGGTCTTGTAATGG</w:t>
            </w:r>
          </w:p>
        </w:tc>
      </w:tr>
      <w:tr w:rsidR="00A8391F" w:rsidRPr="00A8391F" w14:paraId="1791315F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1648E536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58DF6AA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K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3C8FC5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6436A5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CATACTCCACTGCACCAACG</w:t>
            </w:r>
          </w:p>
        </w:tc>
      </w:tr>
      <w:tr w:rsidR="00A8391F" w:rsidRPr="00A8391F" w14:paraId="5BC30F7D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381FC801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6489492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788673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CAA259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CGAGAAATTGGCAAGCCGTA</w:t>
            </w:r>
          </w:p>
        </w:tc>
      </w:tr>
      <w:tr w:rsidR="00A8391F" w:rsidRPr="00A8391F" w14:paraId="36A93E19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65362279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8D563A8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P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5D0CDB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5C30BD1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CGTCGGGAAGAATCGTTTGG</w:t>
            </w:r>
          </w:p>
        </w:tc>
      </w:tr>
      <w:tr w:rsidR="00A8391F" w:rsidRPr="00A8391F" w14:paraId="7FA7EA51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15C01183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46C8C8F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5905BE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93E21EB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GGCATGGCATCAGAGAACAG</w:t>
            </w:r>
          </w:p>
        </w:tc>
      </w:tr>
      <w:tr w:rsidR="00A8391F" w:rsidRPr="00A8391F" w14:paraId="610FA4C1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67D51D3C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5CF71B7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P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4A8167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531313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GGTAGACGCTTATACTCCAGGT</w:t>
            </w:r>
          </w:p>
        </w:tc>
      </w:tr>
      <w:tr w:rsidR="00A8391F" w:rsidRPr="00A8391F" w14:paraId="0AD2EBE4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30306CD6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CCC16B9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908DE6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A09076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ACATGGGGAACTGTTTAGGG</w:t>
            </w:r>
          </w:p>
        </w:tc>
      </w:tr>
      <w:tr w:rsidR="00A8391F" w:rsidRPr="00A8391F" w14:paraId="5FFC689E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58B04851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DD337FE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H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8130C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59F6BEE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TTACCGTTACCACGGACACA</w:t>
            </w:r>
          </w:p>
        </w:tc>
      </w:tr>
      <w:tr w:rsidR="00A8391F" w:rsidRPr="00A8391F" w14:paraId="32A2FDA6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71466976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548BB92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509280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1116C3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TGGCAAGATTGCTGTTCACC</w:t>
            </w:r>
          </w:p>
        </w:tc>
      </w:tr>
      <w:tr w:rsidR="00A8391F" w:rsidRPr="00A8391F" w14:paraId="2D5FCBDB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31E995BC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9220B43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GLUT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6EB7F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553F07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TCTGGCATCAACGCTGTCTTC</w:t>
            </w:r>
          </w:p>
        </w:tc>
      </w:tr>
      <w:tr w:rsidR="00A8391F" w:rsidRPr="00A8391F" w14:paraId="4EB7FCA5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4F1C6201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EE8AB37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D1135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D89E8E3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GATACCGGAGCCAATGGT</w:t>
            </w:r>
          </w:p>
        </w:tc>
      </w:tr>
      <w:tr w:rsidR="00A8391F" w:rsidRPr="00A8391F" w14:paraId="12E3633D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036417EB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1F63AE9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GAPD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EBA63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7813537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  <w:t>GACAGTCAGCGCATCTTCT</w:t>
            </w:r>
          </w:p>
        </w:tc>
      </w:tr>
      <w:tr w:rsidR="00A8391F" w:rsidRPr="00A8391F" w14:paraId="4F51BB6A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3862CFFC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1D1D28F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8793E3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141406F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  <w:t>GCGCCCAATACGACCAATC</w:t>
            </w:r>
          </w:p>
        </w:tc>
      </w:tr>
      <w:tr w:rsidR="00A8391F" w:rsidRPr="00A8391F" w14:paraId="0CC362D4" w14:textId="77777777" w:rsidTr="00A8391F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8FAA3A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8228F1" w14:textId="77777777" w:rsidR="00A8391F" w:rsidRPr="00A8391F" w:rsidRDefault="00A8391F" w:rsidP="00A839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699665" w14:textId="77777777" w:rsidR="00A8391F" w:rsidRPr="00A8391F" w:rsidRDefault="00A8391F" w:rsidP="00A839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BB694D" w14:textId="77777777" w:rsidR="00A8391F" w:rsidRPr="00A8391F" w:rsidRDefault="00A8391F" w:rsidP="00A839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391F" w:rsidRPr="00A8391F" w14:paraId="31B6BBE0" w14:textId="77777777" w:rsidTr="00A8391F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B306CE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Speci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18D19E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2E90DC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rimer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9782882" w14:textId="77777777" w:rsidR="00A8391F" w:rsidRPr="00A8391F" w:rsidRDefault="00A8391F" w:rsidP="00A8391F">
            <w:pPr>
              <w:widowControl/>
              <w:jc w:val="center"/>
              <w:rPr>
                <w:rFonts w:ascii="Arial" w:eastAsia="等线" w:hAnsi="Arial" w:cs="Arial" w:hint="eastAsia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kern w:val="0"/>
                <w:sz w:val="24"/>
                <w:szCs w:val="24"/>
                <w14:ligatures w14:val="none"/>
              </w:rPr>
              <w:t>5' to 3'</w:t>
            </w:r>
          </w:p>
        </w:tc>
      </w:tr>
      <w:tr w:rsidR="00A8391F" w:rsidRPr="00A8391F" w14:paraId="77975230" w14:textId="77777777" w:rsidTr="00A8391F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4A524024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Mouse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0736EA8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K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690B1B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DBF01D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222222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  <w14:ligatures w14:val="none"/>
              </w:rPr>
              <w:t>GCGAAATCACCAGGACAGAC</w:t>
            </w:r>
          </w:p>
        </w:tc>
      </w:tr>
      <w:tr w:rsidR="00A8391F" w:rsidRPr="00A8391F" w14:paraId="71C32CCA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0338EA7C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39885204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F3B6C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577227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222222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  <w14:ligatures w14:val="none"/>
              </w:rPr>
              <w:t>CCCGGTCACTCATCTTCACA</w:t>
            </w:r>
          </w:p>
        </w:tc>
      </w:tr>
      <w:tr w:rsidR="00A8391F" w:rsidRPr="00A8391F" w14:paraId="66520D8B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679A2D81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0D08BE7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K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93CED1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0722714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GCAGAGCTGGTATGTCCAGA</w:t>
            </w:r>
          </w:p>
        </w:tc>
      </w:tr>
      <w:tr w:rsidR="00A8391F" w:rsidRPr="00A8391F" w14:paraId="209D5B95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74DE8142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711B32C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134B92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46D671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CTTAGAGTCCGGTGGTCCTC</w:t>
            </w:r>
          </w:p>
        </w:tc>
      </w:tr>
      <w:tr w:rsidR="00A8391F" w:rsidRPr="00A8391F" w14:paraId="5A56363C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4FCF3540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B3AB516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K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41E8DA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98EE78F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AACCGCATTTCTTTCCGCAT</w:t>
            </w:r>
          </w:p>
        </w:tc>
      </w:tr>
      <w:tr w:rsidR="00A8391F" w:rsidRPr="00A8391F" w14:paraId="1E2157B6" w14:textId="77777777" w:rsidTr="00A8391F">
        <w:trPr>
          <w:trHeight w:val="308"/>
        </w:trPr>
        <w:tc>
          <w:tcPr>
            <w:tcW w:w="1271" w:type="dxa"/>
            <w:vMerge/>
            <w:vAlign w:val="center"/>
            <w:hideMark/>
          </w:tcPr>
          <w:p w14:paraId="386B7B1B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E5E9673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BE72DF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49BE95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TTCGGATGTGCAGGGTTAGT</w:t>
            </w:r>
          </w:p>
        </w:tc>
      </w:tr>
      <w:tr w:rsidR="00A8391F" w:rsidRPr="00A8391F" w14:paraId="57850B44" w14:textId="77777777" w:rsidTr="00A8391F">
        <w:trPr>
          <w:trHeight w:val="308"/>
        </w:trPr>
        <w:tc>
          <w:tcPr>
            <w:tcW w:w="1271" w:type="dxa"/>
            <w:vMerge/>
            <w:vAlign w:val="center"/>
            <w:hideMark/>
          </w:tcPr>
          <w:p w14:paraId="002EA515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87FC071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K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067029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000000" w:fill="FFFFFF"/>
            <w:vAlign w:val="center"/>
            <w:hideMark/>
          </w:tcPr>
          <w:p w14:paraId="2A09DD8C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CCGCATTTCTACTCGGATGC</w:t>
            </w:r>
          </w:p>
        </w:tc>
      </w:tr>
      <w:tr w:rsidR="00A8391F" w:rsidRPr="00A8391F" w14:paraId="35CD9CBC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260E0D84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4294451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E9637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459E10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AGGCATCTTGGACTACTGCT</w:t>
            </w:r>
          </w:p>
        </w:tc>
      </w:tr>
      <w:tr w:rsidR="00A8391F" w:rsidRPr="00A8391F" w14:paraId="0960BA9E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2C02B8BB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F75AF01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P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C7A7BB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67AA033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CAGGAGAATGTGTGTGTGTCC</w:t>
            </w:r>
          </w:p>
        </w:tc>
      </w:tr>
      <w:tr w:rsidR="00A8391F" w:rsidRPr="00A8391F" w14:paraId="209B01A1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5EE3FD10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B703B75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A5DFE1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8A95A1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CTGGCATGGCATCAGAGAAC</w:t>
            </w:r>
          </w:p>
        </w:tc>
      </w:tr>
      <w:tr w:rsidR="00A8391F" w:rsidRPr="00A8391F" w14:paraId="37A720A5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759A438B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A1E2555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P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8AEED8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9F99A74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GACGAGGATACGAGGCTGAA</w:t>
            </w:r>
          </w:p>
        </w:tc>
      </w:tr>
      <w:tr w:rsidR="00A8391F" w:rsidRPr="00A8391F" w14:paraId="4D6B14C5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219C1EE1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D595568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2E7568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C5B1615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GTATAGGCGTCTCCCACCTC</w:t>
            </w:r>
          </w:p>
        </w:tc>
      </w:tr>
      <w:tr w:rsidR="00A8391F" w:rsidRPr="00A8391F" w14:paraId="5C99B3BD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2008AE33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80F8BD5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DH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7431C9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A6C9D5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TGCAGAGCTAACAGGACGAA</w:t>
            </w:r>
          </w:p>
        </w:tc>
      </w:tr>
      <w:tr w:rsidR="00A8391F" w:rsidRPr="00A8391F" w14:paraId="5A76E2EA" w14:textId="77777777" w:rsidTr="00A8391F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0F913ED1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22393A5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E3F1DD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C28BB7" w14:textId="77777777" w:rsidR="00A8391F" w:rsidRPr="00A8391F" w:rsidRDefault="00A8391F" w:rsidP="00A8391F">
            <w:pPr>
              <w:widowControl/>
              <w:jc w:val="left"/>
              <w:rPr>
                <w:rFonts w:ascii="Arial" w:eastAsia="等线" w:hAnsi="Arial" w:cs="Arial" w:hint="eastAsia"/>
                <w:color w:val="58585B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58585B"/>
                <w:kern w:val="0"/>
                <w:sz w:val="24"/>
                <w:szCs w:val="24"/>
                <w14:ligatures w14:val="none"/>
              </w:rPr>
              <w:t>TTGGCGTACATGTGCATTGA</w:t>
            </w:r>
          </w:p>
        </w:tc>
      </w:tr>
      <w:tr w:rsidR="00A8391F" w:rsidRPr="00A8391F" w14:paraId="08FFC4B4" w14:textId="77777777" w:rsidTr="00A8391F">
        <w:trPr>
          <w:trHeight w:val="308"/>
        </w:trPr>
        <w:tc>
          <w:tcPr>
            <w:tcW w:w="1271" w:type="dxa"/>
            <w:vMerge/>
            <w:vAlign w:val="center"/>
            <w:hideMark/>
          </w:tcPr>
          <w:p w14:paraId="1DEC1988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59C26D0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GAPD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9BA13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B453CE" w14:textId="77777777" w:rsidR="00A8391F" w:rsidRPr="00A8391F" w:rsidRDefault="00A8391F" w:rsidP="00A8391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ACTTCGGGTCAGTGAATGC</w:t>
            </w:r>
          </w:p>
        </w:tc>
      </w:tr>
      <w:tr w:rsidR="00A8391F" w:rsidRPr="00A8391F" w14:paraId="3F48FDD9" w14:textId="77777777" w:rsidTr="00A8391F">
        <w:trPr>
          <w:trHeight w:val="308"/>
        </w:trPr>
        <w:tc>
          <w:tcPr>
            <w:tcW w:w="1271" w:type="dxa"/>
            <w:vMerge/>
            <w:vAlign w:val="center"/>
            <w:hideMark/>
          </w:tcPr>
          <w:p w14:paraId="5729F013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EEBFC10" w14:textId="77777777" w:rsidR="00A8391F" w:rsidRPr="00A8391F" w:rsidRDefault="00A8391F" w:rsidP="00A8391F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31F8FC" w14:textId="77777777" w:rsidR="00A8391F" w:rsidRPr="00A8391F" w:rsidRDefault="00A8391F" w:rsidP="00A8391F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29A91A" w14:textId="77777777" w:rsidR="00A8391F" w:rsidRPr="00A8391F" w:rsidRDefault="00A8391F" w:rsidP="00A8391F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A839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CTGAGAAGATTGTCGGGGA</w:t>
            </w:r>
          </w:p>
        </w:tc>
      </w:tr>
    </w:tbl>
    <w:p w14:paraId="391A936A" w14:textId="7508EC6F" w:rsidR="00351B08" w:rsidRPr="00011621" w:rsidRDefault="00A8391F" w:rsidP="00011621">
      <w:pPr>
        <w:spacing w:after="240"/>
        <w:rPr>
          <w:rFonts w:ascii="Times New Roman" w:hAnsi="Times New Roman" w:cs="Times New Roman"/>
          <w:b/>
          <w:bCs/>
          <w:sz w:val="24"/>
          <w:szCs w:val="28"/>
        </w:rPr>
      </w:pPr>
      <w:r w:rsidRPr="00011621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="00011621" w:rsidRPr="00011621">
        <w:rPr>
          <w:rFonts w:ascii="Times New Roman" w:hAnsi="Times New Roman" w:cs="Times New Roman"/>
          <w:b/>
          <w:bCs/>
          <w:sz w:val="24"/>
          <w:szCs w:val="28"/>
        </w:rPr>
        <w:t>. QRT-PCR primer sequences were used in this study.</w:t>
      </w:r>
      <w:r w:rsidRPr="0001162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1FBCC908" w14:textId="77777777" w:rsidR="00A8391F" w:rsidRDefault="00A8391F"/>
    <w:p w14:paraId="4246DC23" w14:textId="77777777" w:rsidR="00A8391F" w:rsidRDefault="00A8391F"/>
    <w:p w14:paraId="5F357214" w14:textId="77777777" w:rsidR="00A8391F" w:rsidRDefault="00A8391F"/>
    <w:p w14:paraId="04548C17" w14:textId="77777777" w:rsidR="00A8391F" w:rsidRDefault="00A8391F"/>
    <w:tbl>
      <w:tblPr>
        <w:tblW w:w="840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710"/>
        <w:gridCol w:w="1323"/>
        <w:gridCol w:w="3821"/>
      </w:tblGrid>
      <w:tr w:rsidR="00011621" w:rsidRPr="00A8391F" w14:paraId="6B07268F" w14:textId="77777777" w:rsidTr="00011621">
        <w:trPr>
          <w:trHeight w:val="303"/>
        </w:trPr>
        <w:tc>
          <w:tcPr>
            <w:tcW w:w="3265" w:type="dxa"/>
            <w:gridSpan w:val="2"/>
          </w:tcPr>
          <w:p w14:paraId="1E7B404C" w14:textId="50E2C25F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Name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95E7042" w14:textId="7777777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imer</w:t>
            </w:r>
          </w:p>
        </w:tc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7058D36" w14:textId="7777777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' to 3'</w:t>
            </w:r>
          </w:p>
        </w:tc>
      </w:tr>
      <w:tr w:rsidR="00011621" w:rsidRPr="00A8391F" w14:paraId="68441FCF" w14:textId="77777777" w:rsidTr="00011621">
        <w:trPr>
          <w:trHeight w:val="303"/>
        </w:trPr>
        <w:tc>
          <w:tcPr>
            <w:tcW w:w="1555" w:type="dxa"/>
            <w:vMerge w:val="restart"/>
          </w:tcPr>
          <w:p w14:paraId="3C4BCC33" w14:textId="089E2748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PDK1 promoter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5F22E7" w14:textId="23D84E9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mplicon 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8CAC193" w14:textId="7777777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821" w:type="dxa"/>
            <w:shd w:val="clear" w:color="auto" w:fill="auto"/>
            <w:noWrap/>
            <w:vAlign w:val="bottom"/>
            <w:hideMark/>
          </w:tcPr>
          <w:p w14:paraId="5570ED15" w14:textId="77777777" w:rsidR="00011621" w:rsidRPr="00A8391F" w:rsidRDefault="00011621" w:rsidP="00A8391F">
            <w:pPr>
              <w:widowControl/>
              <w:jc w:val="left"/>
              <w:rPr>
                <w:rFonts w:ascii="Arial" w:eastAsia="等线" w:hAnsi="Arial" w:cs="Arial" w:hint="eastAsia"/>
                <w:color w:val="222222"/>
                <w:kern w:val="0"/>
                <w:sz w:val="20"/>
                <w:szCs w:val="20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  <w14:ligatures w14:val="none"/>
              </w:rPr>
              <w:t>GAGGTCTCCTGTCTCCCTGT</w:t>
            </w:r>
          </w:p>
        </w:tc>
      </w:tr>
      <w:tr w:rsidR="00011621" w:rsidRPr="00A8391F" w14:paraId="3A5702D4" w14:textId="77777777" w:rsidTr="00011621">
        <w:trPr>
          <w:trHeight w:val="303"/>
        </w:trPr>
        <w:tc>
          <w:tcPr>
            <w:tcW w:w="1555" w:type="dxa"/>
            <w:vMerge/>
          </w:tcPr>
          <w:p w14:paraId="7CBC0130" w14:textId="7777777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853898" w14:textId="42E59618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9D8E461" w14:textId="7777777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821" w:type="dxa"/>
            <w:shd w:val="clear" w:color="auto" w:fill="auto"/>
            <w:noWrap/>
            <w:vAlign w:val="bottom"/>
            <w:hideMark/>
          </w:tcPr>
          <w:p w14:paraId="20BE29D1" w14:textId="77777777" w:rsidR="00011621" w:rsidRPr="00A8391F" w:rsidRDefault="00011621" w:rsidP="00A8391F">
            <w:pPr>
              <w:widowControl/>
              <w:jc w:val="left"/>
              <w:rPr>
                <w:rFonts w:ascii="Arial" w:eastAsia="等线" w:hAnsi="Arial" w:cs="Arial" w:hint="eastAsia"/>
                <w:color w:val="222222"/>
                <w:kern w:val="0"/>
                <w:sz w:val="20"/>
                <w:szCs w:val="20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  <w14:ligatures w14:val="none"/>
              </w:rPr>
              <w:t>CTTGACAAGGTTGAGGACGC</w:t>
            </w:r>
          </w:p>
        </w:tc>
      </w:tr>
      <w:tr w:rsidR="00011621" w:rsidRPr="00A8391F" w14:paraId="52CB6014" w14:textId="77777777" w:rsidTr="00011621">
        <w:trPr>
          <w:trHeight w:val="303"/>
        </w:trPr>
        <w:tc>
          <w:tcPr>
            <w:tcW w:w="1555" w:type="dxa"/>
            <w:vMerge/>
          </w:tcPr>
          <w:p w14:paraId="6CBED3E0" w14:textId="7777777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1458EE" w14:textId="538692E9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mplicon 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2A47B1A" w14:textId="7777777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3821" w:type="dxa"/>
            <w:shd w:val="clear" w:color="auto" w:fill="auto"/>
            <w:noWrap/>
            <w:vAlign w:val="bottom"/>
            <w:hideMark/>
          </w:tcPr>
          <w:p w14:paraId="1B1369B7" w14:textId="77777777" w:rsidR="00011621" w:rsidRPr="00A8391F" w:rsidRDefault="00011621" w:rsidP="00A8391F">
            <w:pPr>
              <w:widowControl/>
              <w:jc w:val="left"/>
              <w:rPr>
                <w:rFonts w:ascii="Arial" w:eastAsia="等线" w:hAnsi="Arial" w:cs="Arial" w:hint="eastAsia"/>
                <w:color w:val="222222"/>
                <w:kern w:val="0"/>
                <w:sz w:val="20"/>
                <w:szCs w:val="20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  <w14:ligatures w14:val="none"/>
              </w:rPr>
              <w:t>GCCTCTTAGTGTCCCCAGTC</w:t>
            </w:r>
          </w:p>
        </w:tc>
      </w:tr>
      <w:tr w:rsidR="00011621" w:rsidRPr="00A8391F" w14:paraId="7196B94B" w14:textId="77777777" w:rsidTr="00011621">
        <w:trPr>
          <w:trHeight w:val="303"/>
        </w:trPr>
        <w:tc>
          <w:tcPr>
            <w:tcW w:w="1555" w:type="dxa"/>
            <w:vMerge/>
          </w:tcPr>
          <w:p w14:paraId="14680084" w14:textId="7777777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31CDDC" w14:textId="6FD33368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4B34EA9" w14:textId="77777777" w:rsidR="00011621" w:rsidRPr="00A8391F" w:rsidRDefault="00011621" w:rsidP="00A8391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8391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3821" w:type="dxa"/>
            <w:shd w:val="clear" w:color="auto" w:fill="auto"/>
            <w:noWrap/>
            <w:vAlign w:val="bottom"/>
            <w:hideMark/>
          </w:tcPr>
          <w:p w14:paraId="3DDD65CA" w14:textId="77777777" w:rsidR="00011621" w:rsidRPr="00A8391F" w:rsidRDefault="00011621" w:rsidP="00A8391F">
            <w:pPr>
              <w:widowControl/>
              <w:jc w:val="left"/>
              <w:rPr>
                <w:rFonts w:ascii="Arial" w:eastAsia="等线" w:hAnsi="Arial" w:cs="Arial" w:hint="eastAsia"/>
                <w:color w:val="222222"/>
                <w:kern w:val="0"/>
                <w:sz w:val="20"/>
                <w:szCs w:val="20"/>
                <w14:ligatures w14:val="none"/>
              </w:rPr>
            </w:pPr>
            <w:r w:rsidRPr="00A8391F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  <w14:ligatures w14:val="none"/>
              </w:rPr>
              <w:t>GCCTCCCGAGGAAGGAGAT</w:t>
            </w:r>
          </w:p>
        </w:tc>
      </w:tr>
    </w:tbl>
    <w:p w14:paraId="0DE9F754" w14:textId="77777777" w:rsidR="00A8391F" w:rsidRDefault="00A8391F">
      <w:pPr>
        <w:rPr>
          <w:rFonts w:hint="eastAsia"/>
        </w:rPr>
      </w:pPr>
    </w:p>
    <w:sectPr w:rsidR="00A83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91F"/>
    <w:rsid w:val="00011621"/>
    <w:rsid w:val="00351B08"/>
    <w:rsid w:val="006B6A45"/>
    <w:rsid w:val="00A8391F"/>
    <w:rsid w:val="00E93A01"/>
    <w:rsid w:val="00F8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045681"/>
  <w15:chartTrackingRefBased/>
  <w15:docId w15:val="{DA6A5382-B8A0-4F99-9A71-B53BEC01E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56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40</Words>
  <Characters>1129</Characters>
  <Application>Microsoft Office Word</Application>
  <DocSecurity>0</DocSecurity>
  <Lines>225</Lines>
  <Paragraphs>126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ong Piao</dc:creator>
  <cp:keywords/>
  <dc:description/>
  <cp:lastModifiedBy>Hailong Piao</cp:lastModifiedBy>
  <cp:revision>1</cp:revision>
  <dcterms:created xsi:type="dcterms:W3CDTF">2024-12-18T03:44:00Z</dcterms:created>
  <dcterms:modified xsi:type="dcterms:W3CDTF">2024-12-18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e21bd-cba7-4dea-85de-c9e1e2bd85fa</vt:lpwstr>
  </property>
</Properties>
</file>